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A2416" w14:textId="1F032BAA" w:rsidR="00D73BEA" w:rsidRPr="00FA74FC" w:rsidRDefault="00D62CC8">
      <w:pPr>
        <w:rPr>
          <w:rFonts w:eastAsiaTheme="minorEastAsia"/>
          <w:b/>
          <w:kern w:val="0"/>
          <w:sz w:val="24"/>
          <w:szCs w:val="22"/>
          <w:lang w:eastAsia="en-US"/>
        </w:rPr>
      </w:pPr>
      <w:r w:rsidRPr="00FA74FC">
        <w:rPr>
          <w:rFonts w:eastAsiaTheme="minorEastAsia" w:hint="eastAsia"/>
          <w:b/>
          <w:kern w:val="0"/>
          <w:sz w:val="24"/>
          <w:szCs w:val="22"/>
          <w:lang w:eastAsia="en-US"/>
        </w:rPr>
        <w:t>T</w:t>
      </w:r>
      <w:r w:rsidRPr="00FA74FC">
        <w:rPr>
          <w:rFonts w:eastAsiaTheme="minorEastAsia"/>
          <w:b/>
          <w:kern w:val="0"/>
          <w:sz w:val="24"/>
          <w:szCs w:val="22"/>
          <w:lang w:eastAsia="en-US"/>
        </w:rPr>
        <w:t>able S</w:t>
      </w:r>
      <w:r w:rsidR="00FA74FC">
        <w:rPr>
          <w:rFonts w:eastAsiaTheme="minorEastAsia" w:hint="eastAsia"/>
          <w:b/>
          <w:kern w:val="0"/>
          <w:sz w:val="24"/>
          <w:szCs w:val="22"/>
        </w:rPr>
        <w:t>5</w:t>
      </w:r>
      <w:r w:rsidRPr="00FA74FC">
        <w:rPr>
          <w:rFonts w:eastAsiaTheme="minorEastAsia"/>
          <w:b/>
          <w:kern w:val="0"/>
          <w:sz w:val="24"/>
          <w:szCs w:val="22"/>
          <w:lang w:eastAsia="en-US"/>
        </w:rPr>
        <w:t xml:space="preserve"> </w:t>
      </w:r>
      <w:bookmarkStart w:id="0" w:name="OLE_LINK410"/>
      <w:bookmarkStart w:id="1" w:name="OLE_LINK411"/>
      <w:r w:rsidRPr="00FA74FC">
        <w:rPr>
          <w:rFonts w:eastAsiaTheme="minorEastAsia"/>
          <w:b/>
          <w:kern w:val="0"/>
          <w:sz w:val="24"/>
          <w:szCs w:val="22"/>
          <w:lang w:eastAsia="en-US"/>
        </w:rPr>
        <w:t>The standard of antibiotic susceptibility for K-B disc-diffusion method</w:t>
      </w:r>
      <w:bookmarkEnd w:id="0"/>
      <w:bookmarkEnd w:id="1"/>
      <w:r w:rsidR="007E1DD5" w:rsidRPr="00FA74FC">
        <w:rPr>
          <w:rFonts w:eastAsiaTheme="minorEastAsia"/>
          <w:b/>
          <w:kern w:val="0"/>
          <w:sz w:val="24"/>
          <w:szCs w:val="22"/>
          <w:lang w:eastAsia="en-US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993"/>
        <w:gridCol w:w="1394"/>
        <w:gridCol w:w="1047"/>
        <w:gridCol w:w="1092"/>
        <w:gridCol w:w="1047"/>
      </w:tblGrid>
      <w:tr w:rsidR="00374962" w:rsidRPr="00D70832" w14:paraId="5DC017F0" w14:textId="77777777" w:rsidTr="007E1DD5">
        <w:trPr>
          <w:jc w:val="center"/>
        </w:trPr>
        <w:tc>
          <w:tcPr>
            <w:tcW w:w="3321" w:type="dxa"/>
            <w:gridSpan w:val="2"/>
            <w:vMerge w:val="restart"/>
            <w:shd w:val="clear" w:color="auto" w:fill="auto"/>
            <w:vAlign w:val="center"/>
          </w:tcPr>
          <w:p w14:paraId="37B816D6" w14:textId="5BC46906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Antibiotic</w:t>
            </w:r>
            <w:r w:rsidR="007E1DD5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394" w:type="dxa"/>
            <w:vMerge w:val="restart"/>
            <w:shd w:val="clear" w:color="auto" w:fill="auto"/>
            <w:vAlign w:val="center"/>
          </w:tcPr>
          <w:p w14:paraId="2C50E829" w14:textId="2EDBA8BE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ose</w:t>
            </w:r>
          </w:p>
        </w:tc>
        <w:tc>
          <w:tcPr>
            <w:tcW w:w="318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72D42" w14:textId="4610A6DE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reakpoint of </w:t>
            </w:r>
            <w:r>
              <w:rPr>
                <w:rFonts w:hint="eastAsia"/>
                <w:sz w:val="18"/>
                <w:szCs w:val="18"/>
              </w:rPr>
              <w:t xml:space="preserve">MIC </w:t>
            </w:r>
            <w:r w:rsidRPr="00D70832">
              <w:rPr>
                <w:sz w:val="18"/>
                <w:szCs w:val="18"/>
              </w:rPr>
              <w:t>(mm)</w:t>
            </w:r>
          </w:p>
        </w:tc>
      </w:tr>
      <w:tr w:rsidR="00374962" w:rsidRPr="00D70832" w14:paraId="1927AD66" w14:textId="77777777" w:rsidTr="007E1DD5">
        <w:trPr>
          <w:jc w:val="center"/>
        </w:trPr>
        <w:tc>
          <w:tcPr>
            <w:tcW w:w="332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DF855" w14:textId="77777777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CA8BA" w14:textId="77777777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1A4DD" w14:textId="77777777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E7C18" w14:textId="33BDBABF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B54FA" w14:textId="08947140" w:rsidR="00374962" w:rsidRPr="00D70832" w:rsidRDefault="00374962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R</w:t>
            </w:r>
          </w:p>
        </w:tc>
      </w:tr>
      <w:tr w:rsidR="00814F48" w:rsidRPr="00D70832" w14:paraId="48E10ED7" w14:textId="77777777" w:rsidTr="007E1DD5">
        <w:trPr>
          <w:jc w:val="center"/>
        </w:trPr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3ECD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Ciprofloxaci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11A2DC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CIP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1B8F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4112C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1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792CB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6-20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6121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5</w:t>
            </w:r>
          </w:p>
        </w:tc>
      </w:tr>
      <w:tr w:rsidR="00814F48" w:rsidRPr="00D70832" w14:paraId="05B2FF06" w14:textId="77777777" w:rsidTr="007E1DD5">
        <w:trPr>
          <w:jc w:val="center"/>
        </w:trPr>
        <w:tc>
          <w:tcPr>
            <w:tcW w:w="23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32C1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Enrofloxaci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E5978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EN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B53F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02E6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1D85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7-2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4C1F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6</w:t>
            </w:r>
          </w:p>
        </w:tc>
      </w:tr>
      <w:tr w:rsidR="00814F48" w:rsidRPr="00D70832" w14:paraId="20CDE53E" w14:textId="77777777" w:rsidTr="007E1DD5">
        <w:trPr>
          <w:jc w:val="center"/>
        </w:trPr>
        <w:tc>
          <w:tcPr>
            <w:tcW w:w="2328" w:type="dxa"/>
            <w:tcBorders>
              <w:top w:val="nil"/>
            </w:tcBorders>
            <w:shd w:val="clear" w:color="auto" w:fill="auto"/>
            <w:vAlign w:val="center"/>
          </w:tcPr>
          <w:p w14:paraId="3EEE432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Norfloxacin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593F672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NOR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vAlign w:val="center"/>
          </w:tcPr>
          <w:p w14:paraId="28624D8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14:paraId="5E4607C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vAlign w:val="center"/>
          </w:tcPr>
          <w:p w14:paraId="3FA4D97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3-16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14:paraId="3237C6A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2</w:t>
            </w:r>
          </w:p>
        </w:tc>
      </w:tr>
      <w:tr w:rsidR="00814F48" w:rsidRPr="00D70832" w14:paraId="0D400605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15E041C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Ofloxaci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7496436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OFX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596466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118C97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EF6D75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3-1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AF118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2</w:t>
            </w:r>
          </w:p>
        </w:tc>
      </w:tr>
      <w:tr w:rsidR="00814F48" w:rsidRPr="00D70832" w14:paraId="2EE22BFF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6C33941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Levofloxac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C5A2AF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LEV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5FEC32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991961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138ECC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4-1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FDFFC6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3</w:t>
            </w:r>
          </w:p>
        </w:tc>
      </w:tr>
      <w:tr w:rsidR="00814F48" w:rsidRPr="00D70832" w14:paraId="0D5470BC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35BE9AC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Penicillin 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4550AF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P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A353BD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745811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---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076555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--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6B448A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---</w:t>
            </w:r>
          </w:p>
        </w:tc>
      </w:tr>
      <w:tr w:rsidR="00814F48" w:rsidRPr="00D70832" w14:paraId="4DA1961B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7B75A10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Ampicill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AE92DB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AMP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644C03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68DC91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868D838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4-1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93B93C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3</w:t>
            </w:r>
          </w:p>
        </w:tc>
      </w:tr>
      <w:tr w:rsidR="00814F48" w:rsidRPr="00D70832" w14:paraId="7716FAC7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4B086EF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Amoxycillin</w:t>
            </w:r>
            <w:proofErr w:type="spellEnd"/>
            <w:r w:rsidRPr="00D70832">
              <w:rPr>
                <w:sz w:val="18"/>
                <w:szCs w:val="18"/>
              </w:rPr>
              <w:t>/</w:t>
            </w:r>
            <w:proofErr w:type="spellStart"/>
            <w:r w:rsidRPr="00D70832">
              <w:rPr>
                <w:sz w:val="18"/>
                <w:szCs w:val="18"/>
              </w:rPr>
              <w:t>clavulanic</w:t>
            </w:r>
            <w:proofErr w:type="spellEnd"/>
            <w:r w:rsidRPr="00D70832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95B573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AMC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5ECDB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0/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7062C7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2E47BF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4-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273948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4</w:t>
            </w:r>
          </w:p>
        </w:tc>
      </w:tr>
      <w:tr w:rsidR="00814F48" w:rsidRPr="00D70832" w14:paraId="16401AAA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479FAA6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Cephalothi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35983BE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K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C1FE4B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E953DE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E73C9F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5-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B16D6E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4</w:t>
            </w:r>
          </w:p>
        </w:tc>
      </w:tr>
      <w:tr w:rsidR="00814F48" w:rsidRPr="00D70832" w14:paraId="61C70C66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344BBA0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Cephazoli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82DA42B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KZ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9FFF3D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B3A605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bookmarkStart w:id="2" w:name="OLE_LINK183"/>
            <w:r w:rsidRPr="00D70832">
              <w:rPr>
                <w:sz w:val="18"/>
                <w:szCs w:val="18"/>
              </w:rPr>
              <w:t>≥</w:t>
            </w:r>
            <w:bookmarkEnd w:id="2"/>
            <w:r w:rsidRPr="00D70832">
              <w:rPr>
                <w:sz w:val="18"/>
                <w:szCs w:val="18"/>
              </w:rPr>
              <w:t>2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98FA0C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0-2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618001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9</w:t>
            </w:r>
          </w:p>
        </w:tc>
      </w:tr>
      <w:tr w:rsidR="00814F48" w:rsidRPr="00D70832" w14:paraId="0ED8A7D1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4BEA969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Cefoxiti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1A0A5EF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FOX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0A6B5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9C48DD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482875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5-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E903F4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4</w:t>
            </w:r>
          </w:p>
        </w:tc>
      </w:tr>
      <w:tr w:rsidR="00814F48" w:rsidRPr="00D70832" w14:paraId="26ADCDB8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28AABDA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Ceftriaxon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3AFA33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CRO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69D4F65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BFB998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E3CAC1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3-2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8A32AC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22</w:t>
            </w:r>
          </w:p>
        </w:tc>
      </w:tr>
      <w:tr w:rsidR="00814F48" w:rsidRPr="00D70832" w14:paraId="3A37198F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74B9DE3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198DC92E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CTX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F6BB95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2B2DB7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29AEE9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0-2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CC05985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9</w:t>
            </w:r>
          </w:p>
        </w:tc>
      </w:tr>
      <w:tr w:rsidR="00814F48" w:rsidRPr="00D70832" w14:paraId="2C44B787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3D31073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1CEDBA8B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FEP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71A34D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36B28B3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105452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5-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239BE4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4</w:t>
            </w:r>
          </w:p>
        </w:tc>
      </w:tr>
      <w:tr w:rsidR="00814F48" w:rsidRPr="00D70832" w14:paraId="7A8BB550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63418FE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Imipene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6539A2C5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IP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F265F51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239B0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6FEB435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0-2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454213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9</w:t>
            </w:r>
          </w:p>
        </w:tc>
      </w:tr>
      <w:tr w:rsidR="00814F48" w:rsidRPr="00D70832" w14:paraId="5934FBCF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5CB7B8F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F3EF18F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ME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C5C60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A4AD488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2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3C8451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20-2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50F5B7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9</w:t>
            </w:r>
          </w:p>
        </w:tc>
      </w:tr>
      <w:tr w:rsidR="00814F48" w:rsidRPr="00D70832" w14:paraId="7516D6BB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126ADAE3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Chloramphenico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5BE572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C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7E1BF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90456A8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67D492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3-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F6BC95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2</w:t>
            </w:r>
          </w:p>
        </w:tc>
      </w:tr>
      <w:tr w:rsidR="00814F48" w:rsidRPr="00D70832" w14:paraId="2191A5C9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0838A78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Tetracyc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7F35DE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TE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B4240FE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7C424B8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5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AC18106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2-1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C7F7AA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1</w:t>
            </w:r>
          </w:p>
        </w:tc>
      </w:tr>
      <w:tr w:rsidR="00814F48" w:rsidRPr="00D70832" w14:paraId="20F26DD9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6B91DFE4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Streptomyc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471FCB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19B933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86BE1C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5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DC2451F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2-1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0E29EC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1</w:t>
            </w:r>
          </w:p>
        </w:tc>
      </w:tr>
      <w:tr w:rsidR="00814F48" w:rsidRPr="00D70832" w14:paraId="2756F213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0F6CD5BB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Gentamic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502DBD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C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7F79E73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186861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5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0D39BF7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3-1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1132AA0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2</w:t>
            </w:r>
          </w:p>
        </w:tc>
      </w:tr>
      <w:tr w:rsidR="00814F48" w:rsidRPr="00D70832" w14:paraId="0C07A581" w14:textId="77777777" w:rsidTr="007E1DD5">
        <w:trPr>
          <w:jc w:val="center"/>
        </w:trPr>
        <w:tc>
          <w:tcPr>
            <w:tcW w:w="2328" w:type="dxa"/>
            <w:shd w:val="clear" w:color="auto" w:fill="auto"/>
            <w:vAlign w:val="center"/>
          </w:tcPr>
          <w:p w14:paraId="4D919459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proofErr w:type="spellStart"/>
            <w:r w:rsidRPr="00D70832">
              <w:rPr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64F5052E" w14:textId="77777777" w:rsidR="00814F48" w:rsidRPr="00594838" w:rsidRDefault="00814F48" w:rsidP="00374962">
            <w:pPr>
              <w:jc w:val="center"/>
              <w:rPr>
                <w:sz w:val="18"/>
                <w:szCs w:val="18"/>
              </w:rPr>
            </w:pPr>
            <w:r w:rsidRPr="00594838">
              <w:rPr>
                <w:sz w:val="18"/>
                <w:szCs w:val="18"/>
              </w:rPr>
              <w:t>AK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6D4904D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3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3B0A49A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≥1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AA77E7C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15-1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6AC5362" w14:textId="77777777" w:rsidR="00814F48" w:rsidRPr="00D70832" w:rsidRDefault="00814F48" w:rsidP="00374962">
            <w:pPr>
              <w:jc w:val="center"/>
              <w:rPr>
                <w:sz w:val="18"/>
                <w:szCs w:val="18"/>
              </w:rPr>
            </w:pPr>
            <w:r w:rsidRPr="00D70832">
              <w:rPr>
                <w:sz w:val="18"/>
                <w:szCs w:val="18"/>
              </w:rPr>
              <w:t>≤14</w:t>
            </w:r>
          </w:p>
        </w:tc>
      </w:tr>
    </w:tbl>
    <w:p w14:paraId="1C65039B" w14:textId="745E8998" w:rsidR="00D70832" w:rsidRPr="00D70832" w:rsidRDefault="00D70832" w:rsidP="00D70832">
      <w:r>
        <w:rPr>
          <w:rFonts w:hint="eastAsia"/>
        </w:rPr>
        <w:t>S</w:t>
      </w:r>
      <w:r>
        <w:t>:</w:t>
      </w:r>
      <w:r w:rsidRPr="00D70832">
        <w:rPr>
          <w:rFonts w:ascii="Helvetica" w:hAnsi="Helvetica"/>
          <w:color w:val="3E3E3E"/>
          <w:kern w:val="0"/>
          <w:sz w:val="20"/>
          <w:szCs w:val="20"/>
        </w:rPr>
        <w:t xml:space="preserve"> </w:t>
      </w:r>
      <w:r w:rsidRPr="00D70832">
        <w:t>sensitive</w:t>
      </w:r>
      <w:r>
        <w:t>; I:</w:t>
      </w:r>
      <w:r w:rsidR="00374962">
        <w:rPr>
          <w:rFonts w:hint="eastAsia"/>
        </w:rPr>
        <w:t xml:space="preserve"> </w:t>
      </w:r>
      <w:r w:rsidR="00374962" w:rsidRPr="00374962">
        <w:t>intermediary</w:t>
      </w:r>
      <w:r w:rsidR="00374962">
        <w:t xml:space="preserve">; R: </w:t>
      </w:r>
      <w:r w:rsidR="00374962">
        <w:rPr>
          <w:rFonts w:hint="eastAsia"/>
        </w:rPr>
        <w:t>resistance</w:t>
      </w:r>
      <w:r w:rsidR="00374962">
        <w:t>.</w:t>
      </w:r>
    </w:p>
    <w:p w14:paraId="6A481E8F" w14:textId="77777777" w:rsidR="00814F48" w:rsidRDefault="00814F48">
      <w:bookmarkStart w:id="3" w:name="_GoBack"/>
      <w:bookmarkEnd w:id="3"/>
    </w:p>
    <w:sectPr w:rsidR="00814F48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93B22"/>
    <w:multiLevelType w:val="multilevel"/>
    <w:tmpl w:val="701A1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48"/>
    <w:rsid w:val="00076DE6"/>
    <w:rsid w:val="00374962"/>
    <w:rsid w:val="00557FA3"/>
    <w:rsid w:val="00594838"/>
    <w:rsid w:val="007E1DD5"/>
    <w:rsid w:val="00814F48"/>
    <w:rsid w:val="00D62CC8"/>
    <w:rsid w:val="00D70832"/>
    <w:rsid w:val="00D73BEA"/>
    <w:rsid w:val="00DA205A"/>
    <w:rsid w:val="00FA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DF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F4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F4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5</Characters>
  <Application>Microsoft Macintosh Word</Application>
  <DocSecurity>0</DocSecurity>
  <Lines>6</Lines>
  <Paragraphs>1</Paragraphs>
  <ScaleCrop>false</ScaleCrop>
  <Company>中国农业科学院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9</cp:revision>
  <dcterms:created xsi:type="dcterms:W3CDTF">2018-04-27T00:51:00Z</dcterms:created>
  <dcterms:modified xsi:type="dcterms:W3CDTF">2018-04-28T23:39:00Z</dcterms:modified>
</cp:coreProperties>
</file>